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2135" w:rsidRPr="002F7C52" w:rsidRDefault="0013440D" w:rsidP="002F7C52">
      <w:pPr>
        <w:jc w:val="center"/>
        <w:rPr>
          <w:rFonts w:ascii="Times New Roman" w:hAnsi="Times New Roman" w:cs="Times New Roman"/>
          <w:b/>
        </w:rPr>
      </w:pPr>
      <w:r w:rsidRPr="00203611">
        <w:rPr>
          <w:rFonts w:ascii="Times New Roman" w:hAnsi="Times New Roman" w:cs="Times New Roman"/>
          <w:b/>
          <w:color w:val="000000" w:themeColor="text1"/>
          <w:sz w:val="22"/>
          <w:szCs w:val="24"/>
        </w:rPr>
        <w:t xml:space="preserve">Supplementary </w:t>
      </w:r>
      <w:r w:rsidR="00687890">
        <w:rPr>
          <w:rFonts w:ascii="Times New Roman" w:hAnsi="Times New Roman" w:cs="Times New Roman"/>
          <w:b/>
        </w:rPr>
        <w:t>Table S4</w:t>
      </w:r>
      <w:r w:rsidR="002F7C52" w:rsidRPr="002F7C52">
        <w:rPr>
          <w:rFonts w:ascii="Times New Roman" w:hAnsi="Times New Roman" w:cs="Times New Roman"/>
          <w:b/>
        </w:rPr>
        <w:t>. List of anthocyanin biosynthesis-related maize genes</w:t>
      </w:r>
    </w:p>
    <w:tbl>
      <w:tblPr>
        <w:tblW w:w="5405" w:type="pct"/>
        <w:jc w:val="center"/>
        <w:tblLayout w:type="fixed"/>
        <w:tblLook w:val="04A0" w:firstRow="1" w:lastRow="0" w:firstColumn="1" w:lastColumn="0" w:noHBand="0" w:noVBand="1"/>
      </w:tblPr>
      <w:tblGrid>
        <w:gridCol w:w="1275"/>
        <w:gridCol w:w="3121"/>
        <w:gridCol w:w="2031"/>
        <w:gridCol w:w="851"/>
        <w:gridCol w:w="1701"/>
      </w:tblGrid>
      <w:tr w:rsidR="002F7C52" w:rsidRPr="002F7C52" w:rsidTr="007D2E38">
        <w:trPr>
          <w:trHeight w:val="286"/>
          <w:jc w:val="center"/>
        </w:trPr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2F7C52" w:rsidRDefault="002F7C52" w:rsidP="002F7C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</w:rPr>
            </w:pPr>
            <w:r w:rsidRPr="002F7C5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</w:rPr>
              <w:t>Function classification</w:t>
            </w:r>
          </w:p>
        </w:tc>
        <w:tc>
          <w:tcPr>
            <w:tcW w:w="1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2F7C52" w:rsidRDefault="002F7C52" w:rsidP="002F7C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</w:rPr>
            </w:pPr>
            <w:r w:rsidRPr="002F7C5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</w:rPr>
              <w:t>Protein</w:t>
            </w: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2F7C52" w:rsidRDefault="002F7C52" w:rsidP="002F7C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</w:rPr>
            </w:pPr>
            <w:r w:rsidRPr="002F7C5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</w:rPr>
              <w:t>Gene name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2F7C52" w:rsidRDefault="002F7C52" w:rsidP="002F7C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</w:rPr>
            </w:pPr>
            <w:r w:rsidRPr="002F7C5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</w:rPr>
              <w:t>Gene symbols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2F7C52" w:rsidRDefault="002F7C52" w:rsidP="002F7C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</w:rPr>
            </w:pPr>
            <w:r w:rsidRPr="002F7C5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</w:rPr>
              <w:t>Synonyms</w:t>
            </w:r>
          </w:p>
        </w:tc>
      </w:tr>
      <w:tr w:rsidR="002F7C52" w:rsidRPr="002F7C52" w:rsidTr="007D2E38">
        <w:trPr>
          <w:trHeight w:val="286"/>
          <w:jc w:val="center"/>
        </w:trPr>
        <w:tc>
          <w:tcPr>
            <w:tcW w:w="7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2F7C52" w:rsidRDefault="002F7C52" w:rsidP="002F7C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</w:rPr>
            </w:pPr>
            <w:r w:rsidRPr="002F7C5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</w:rPr>
              <w:t>Structure genes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2F7C52" w:rsidRDefault="002F7C52" w:rsidP="002F7C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2F7C52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Dihydroflavonol reductase(DFR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7D2E38" w:rsidRDefault="00126CBC" w:rsidP="002F7C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</w:pPr>
            <w:r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A</w:t>
            </w:r>
            <w:r w:rsidR="002F7C52"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nthocyaninless</w:t>
            </w:r>
            <w:r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 xml:space="preserve"> </w:t>
            </w:r>
            <w:r w:rsidR="002F7C52"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7D2E38" w:rsidRDefault="002F7C52" w:rsidP="002F7C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</w:pPr>
            <w:r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A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2F7C52" w:rsidRDefault="002F7C52" w:rsidP="002F7C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2F7C52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GRMZM2G026930</w:t>
            </w:r>
          </w:p>
        </w:tc>
      </w:tr>
      <w:tr w:rsidR="002F7C52" w:rsidRPr="002F7C52" w:rsidTr="007D2E38">
        <w:trPr>
          <w:trHeight w:val="286"/>
          <w:jc w:val="center"/>
        </w:trPr>
        <w:tc>
          <w:tcPr>
            <w:tcW w:w="7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7C52" w:rsidRPr="002F7C52" w:rsidRDefault="002F7C52" w:rsidP="002F7C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2F7C52" w:rsidRDefault="002F7C52" w:rsidP="002F7C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2F7C52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Anthocyanidin synthase(ANS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7D2E38" w:rsidRDefault="00126CBC" w:rsidP="002F7C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</w:pPr>
            <w:r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A</w:t>
            </w:r>
            <w:r w:rsidR="002F7C52"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nthocyaninless</w:t>
            </w:r>
            <w:r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 xml:space="preserve"> </w:t>
            </w:r>
            <w:r w:rsidR="002F7C52"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7D2E38" w:rsidRDefault="002F7C52" w:rsidP="002F7C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</w:pPr>
            <w:r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A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2F7C52" w:rsidRDefault="002F7C52" w:rsidP="002F7C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2F7C52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GRMZM2G345717</w:t>
            </w:r>
          </w:p>
        </w:tc>
      </w:tr>
      <w:tr w:rsidR="002F7C52" w:rsidRPr="002F7C52" w:rsidTr="007D2E38">
        <w:trPr>
          <w:trHeight w:val="286"/>
          <w:jc w:val="center"/>
        </w:trPr>
        <w:tc>
          <w:tcPr>
            <w:tcW w:w="7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7C52" w:rsidRPr="002F7C52" w:rsidRDefault="002F7C52" w:rsidP="002F7C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2F7C52" w:rsidRDefault="00845472" w:rsidP="00845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845472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UDP-glucos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flavonoid 3-glucosyltransferase(UF</w:t>
            </w:r>
            <w:r w:rsidR="002F7C52" w:rsidRPr="002F7C52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GT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7D2E38" w:rsidRDefault="00126CBC" w:rsidP="002F7C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</w:pPr>
            <w:r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B</w:t>
            </w:r>
            <w:r w:rsidR="002F7C52"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ronze</w:t>
            </w:r>
            <w:r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 xml:space="preserve"> </w:t>
            </w:r>
            <w:r w:rsidR="002F7C52"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1</w:t>
            </w:r>
            <w:bookmarkStart w:id="0" w:name="_GoBack"/>
            <w:bookmarkEnd w:id="0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7D2E38" w:rsidRDefault="002F7C52" w:rsidP="002F7C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</w:pPr>
            <w:r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Bz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2F7C52" w:rsidRDefault="002F7C52" w:rsidP="002F7C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2F7C52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GRMZM2G165390</w:t>
            </w:r>
          </w:p>
        </w:tc>
      </w:tr>
      <w:tr w:rsidR="002F7C52" w:rsidRPr="002F7C52" w:rsidTr="007D2E38">
        <w:trPr>
          <w:trHeight w:val="286"/>
          <w:jc w:val="center"/>
        </w:trPr>
        <w:tc>
          <w:tcPr>
            <w:tcW w:w="7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7C52" w:rsidRPr="002F7C52" w:rsidRDefault="002F7C52" w:rsidP="002F7C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2F7C52" w:rsidRDefault="002F7C52" w:rsidP="002F7C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bookmarkStart w:id="1" w:name="OLE_LINK25"/>
            <w:bookmarkStart w:id="2" w:name="OLE_LINK26"/>
            <w:r w:rsidRPr="002F7C52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Glutathione S-transferase(GST)</w:t>
            </w:r>
            <w:bookmarkEnd w:id="1"/>
            <w:bookmarkEnd w:id="2"/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7D2E38" w:rsidRDefault="00126CBC" w:rsidP="002F7C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</w:pPr>
            <w:r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B</w:t>
            </w:r>
            <w:r w:rsidR="002F7C52"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ronze</w:t>
            </w:r>
            <w:r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 xml:space="preserve"> </w:t>
            </w:r>
            <w:r w:rsidR="002F7C52"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7D2E38" w:rsidRDefault="002F7C52" w:rsidP="002F7C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</w:pPr>
            <w:r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Bz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2F7C52" w:rsidRDefault="002F7C52" w:rsidP="002F7C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2F7C52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GRMZM2G016241</w:t>
            </w:r>
          </w:p>
        </w:tc>
      </w:tr>
      <w:tr w:rsidR="002F7C52" w:rsidRPr="002F7C52" w:rsidTr="007D2E38">
        <w:trPr>
          <w:trHeight w:val="286"/>
          <w:jc w:val="center"/>
        </w:trPr>
        <w:tc>
          <w:tcPr>
            <w:tcW w:w="7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7C52" w:rsidRPr="002F7C52" w:rsidRDefault="002F7C52" w:rsidP="002F7C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2F7C52" w:rsidRDefault="002F7C52" w:rsidP="002F7C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2F7C52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Chalcone synthase(CHS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7D2E38" w:rsidRDefault="00126CBC" w:rsidP="002F7C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</w:pPr>
            <w:r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C</w:t>
            </w:r>
            <w:r w:rsidR="002F7C52"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olorless</w:t>
            </w:r>
            <w:r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 xml:space="preserve"> </w:t>
            </w:r>
            <w:r w:rsidR="002F7C52"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7D2E38" w:rsidRDefault="002F7C52" w:rsidP="002F7C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</w:pPr>
            <w:r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C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2F7C52" w:rsidRDefault="002F7C52" w:rsidP="002F7C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2F7C52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GRMZM2G422750</w:t>
            </w:r>
          </w:p>
        </w:tc>
      </w:tr>
      <w:tr w:rsidR="002F7C52" w:rsidRPr="002F7C52" w:rsidTr="007D2E38">
        <w:trPr>
          <w:trHeight w:val="286"/>
          <w:jc w:val="center"/>
        </w:trPr>
        <w:tc>
          <w:tcPr>
            <w:tcW w:w="7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7C52" w:rsidRPr="002F7C52" w:rsidRDefault="002F7C52" w:rsidP="002F7C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2F7C52" w:rsidRDefault="002F7C52" w:rsidP="002F7C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2F7C52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Chalone isomerase (CHI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7D2E38" w:rsidRDefault="002F7C52" w:rsidP="002F7C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7D2E38" w:rsidRDefault="002F7C52" w:rsidP="002F7C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</w:pPr>
            <w:r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CHI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2F7C52" w:rsidRDefault="002F7C52" w:rsidP="002F7C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2F7C52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GRMZM2G119186</w:t>
            </w:r>
          </w:p>
        </w:tc>
      </w:tr>
      <w:tr w:rsidR="002F7C52" w:rsidRPr="002F7C52" w:rsidTr="007D2E38">
        <w:trPr>
          <w:trHeight w:val="286"/>
          <w:jc w:val="center"/>
        </w:trPr>
        <w:tc>
          <w:tcPr>
            <w:tcW w:w="7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7C52" w:rsidRPr="002F7C52" w:rsidRDefault="002F7C52" w:rsidP="002F7C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2F7C52" w:rsidRDefault="002F7C52" w:rsidP="002F7C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2F7C52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Flavanone 3-hydroxylase(F3H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7D2E38" w:rsidRDefault="00126CBC" w:rsidP="002F7C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</w:pPr>
            <w:r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F</w:t>
            </w:r>
            <w:r w:rsidR="002F7C52"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ht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7D2E38" w:rsidRDefault="002F7C52" w:rsidP="002F7C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</w:pPr>
            <w:r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F3H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2F7C52" w:rsidRDefault="002F7C52" w:rsidP="002F7C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2F7C52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GRMZM2G062396</w:t>
            </w:r>
          </w:p>
        </w:tc>
      </w:tr>
      <w:tr w:rsidR="002F7C52" w:rsidRPr="002F7C52" w:rsidTr="007D2E38">
        <w:trPr>
          <w:trHeight w:val="286"/>
          <w:jc w:val="center"/>
        </w:trPr>
        <w:tc>
          <w:tcPr>
            <w:tcW w:w="7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7C52" w:rsidRPr="002F7C52" w:rsidRDefault="002F7C52" w:rsidP="002F7C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2F7C52" w:rsidRDefault="002F7C52" w:rsidP="002F7C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2F7C52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Flavonoid 3'5'-hydroxylase (F3'5'H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7D2E38" w:rsidRDefault="002F7C52" w:rsidP="002F7C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7D2E38" w:rsidRDefault="002F7C52" w:rsidP="002F7C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</w:pPr>
            <w:r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F3'5'H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2F7C52" w:rsidRDefault="002F7C52" w:rsidP="002F7C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2F7C52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GRMZM2G089528</w:t>
            </w:r>
          </w:p>
        </w:tc>
      </w:tr>
      <w:tr w:rsidR="002F7C52" w:rsidRPr="002F7C52" w:rsidTr="007D2E38">
        <w:trPr>
          <w:trHeight w:val="286"/>
          <w:jc w:val="center"/>
        </w:trPr>
        <w:tc>
          <w:tcPr>
            <w:tcW w:w="7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7C52" w:rsidRPr="002F7C52" w:rsidRDefault="002F7C52" w:rsidP="002F7C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2F7C52" w:rsidRDefault="002F7C52" w:rsidP="002F7C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2F7C52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Flavonoid 3'-hydroxylase (F3'H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7D2E38" w:rsidRDefault="00126CBC" w:rsidP="002F7C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</w:pPr>
            <w:r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R</w:t>
            </w:r>
            <w:r w:rsidR="002F7C52"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ed aleurone</w:t>
            </w:r>
            <w:r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 xml:space="preserve"> 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7D2E38" w:rsidRDefault="002F7C52" w:rsidP="002F7C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</w:pPr>
            <w:r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Pr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2F7C52" w:rsidRDefault="002F7C52" w:rsidP="002F7C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2F7C52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GRMZM2G025832</w:t>
            </w:r>
          </w:p>
        </w:tc>
      </w:tr>
      <w:tr w:rsidR="002F7C52" w:rsidRPr="002F7C52" w:rsidTr="007D2E38">
        <w:trPr>
          <w:trHeight w:val="286"/>
          <w:jc w:val="center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2F7C52" w:rsidRDefault="002F7C52" w:rsidP="002F7C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2F7C52" w:rsidRDefault="002F7C52" w:rsidP="002F7C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7D2E38" w:rsidRDefault="002F7C52" w:rsidP="002F7C5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7D2E38" w:rsidRDefault="002F7C52" w:rsidP="002F7C5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2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2F7C52" w:rsidRDefault="002F7C52" w:rsidP="002F7C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2F7C52" w:rsidRPr="002F7C52" w:rsidTr="007D2E38">
        <w:trPr>
          <w:trHeight w:val="286"/>
          <w:jc w:val="center"/>
        </w:trPr>
        <w:tc>
          <w:tcPr>
            <w:tcW w:w="71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2F7C52" w:rsidRDefault="002F7C52" w:rsidP="002F7C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</w:rPr>
            </w:pPr>
            <w:r w:rsidRPr="002F7C5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</w:rPr>
              <w:t>Regulatory genes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2F7C52" w:rsidRDefault="002F7C52" w:rsidP="002F7C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2F7C52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MYB transcriptional factor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7D2E38" w:rsidRDefault="00126CBC" w:rsidP="002F7C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</w:pPr>
            <w:r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C</w:t>
            </w:r>
            <w:r w:rsidR="002F7C52"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olorless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7D2E38" w:rsidRDefault="002F7C52" w:rsidP="002F7C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</w:pPr>
            <w:r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C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2F7C52" w:rsidRDefault="002F7C52" w:rsidP="002F7C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2F7C52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GRMZM2G005066</w:t>
            </w:r>
          </w:p>
        </w:tc>
      </w:tr>
      <w:tr w:rsidR="002F7C52" w:rsidRPr="002F7C52" w:rsidTr="007D2E38">
        <w:trPr>
          <w:trHeight w:val="286"/>
          <w:jc w:val="center"/>
        </w:trPr>
        <w:tc>
          <w:tcPr>
            <w:tcW w:w="7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7C52" w:rsidRPr="002F7C52" w:rsidRDefault="002F7C52" w:rsidP="002F7C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2F7C52" w:rsidRDefault="002F7C52" w:rsidP="002F7C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7D2E38" w:rsidRDefault="00126CBC" w:rsidP="00126C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</w:pPr>
            <w:r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P</w:t>
            </w:r>
            <w:r w:rsidR="002F7C52"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 xml:space="preserve">urple </w:t>
            </w:r>
            <w:r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P</w:t>
            </w:r>
            <w:r w:rsidR="002F7C52"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lant</w:t>
            </w:r>
            <w:r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 xml:space="preserve"> 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7D2E38" w:rsidRDefault="002F7C52" w:rsidP="002F7C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</w:pPr>
            <w:r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PL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2F7C52" w:rsidRDefault="002F7C52" w:rsidP="002F7C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2F7C52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GRMZM2G701063</w:t>
            </w:r>
          </w:p>
        </w:tc>
      </w:tr>
      <w:tr w:rsidR="002F7C52" w:rsidRPr="002F7C52" w:rsidTr="007D2E38">
        <w:trPr>
          <w:trHeight w:val="286"/>
          <w:jc w:val="center"/>
        </w:trPr>
        <w:tc>
          <w:tcPr>
            <w:tcW w:w="7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7C52" w:rsidRPr="002F7C52" w:rsidRDefault="002F7C52" w:rsidP="002F7C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2F7C52" w:rsidRDefault="002F7C52" w:rsidP="002F7C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2F7C52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bHLH transcriptional factor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7D2E38" w:rsidRDefault="00126CBC" w:rsidP="002F7C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</w:pPr>
            <w:r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R</w:t>
            </w:r>
            <w:r w:rsidR="002F7C52"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ed color 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7D2E38" w:rsidRDefault="002F7C52" w:rsidP="002F7C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</w:pPr>
            <w:r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R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2F7C52" w:rsidRDefault="002F7C52" w:rsidP="002F7C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2F7C52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GRMZM5G822829</w:t>
            </w:r>
          </w:p>
        </w:tc>
      </w:tr>
      <w:tr w:rsidR="002F7C52" w:rsidRPr="002F7C52" w:rsidTr="007D2E38">
        <w:trPr>
          <w:trHeight w:val="286"/>
          <w:jc w:val="center"/>
        </w:trPr>
        <w:tc>
          <w:tcPr>
            <w:tcW w:w="7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7C52" w:rsidRPr="002F7C52" w:rsidRDefault="002F7C52" w:rsidP="002F7C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2F7C52" w:rsidRDefault="002F7C52" w:rsidP="002F7C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7D2E38" w:rsidRDefault="00AD6E94" w:rsidP="002F7C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</w:pPr>
            <w:r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B</w:t>
            </w:r>
            <w:r w:rsidR="002F7C52"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ooster</w:t>
            </w:r>
            <w:r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 xml:space="preserve"> 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7D2E38" w:rsidRDefault="002F7C52" w:rsidP="002F7C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</w:pPr>
            <w:r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B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2F7C52" w:rsidRDefault="002F7C52" w:rsidP="002F7C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2F7C52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GRMZM2G172795</w:t>
            </w:r>
          </w:p>
        </w:tc>
      </w:tr>
      <w:tr w:rsidR="002F7C52" w:rsidRPr="002F7C52" w:rsidTr="007D2E38">
        <w:trPr>
          <w:trHeight w:val="286"/>
          <w:jc w:val="center"/>
        </w:trPr>
        <w:tc>
          <w:tcPr>
            <w:tcW w:w="7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7C52" w:rsidRPr="002F7C52" w:rsidRDefault="002F7C52" w:rsidP="002F7C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2F7C52" w:rsidRDefault="002F7C52" w:rsidP="002F7C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2F7C52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WD40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7D2E38" w:rsidRDefault="00126CBC" w:rsidP="00126C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</w:pPr>
            <w:r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P</w:t>
            </w:r>
            <w:r w:rsidR="002F7C52"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 xml:space="preserve">ale </w:t>
            </w:r>
            <w:r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A</w:t>
            </w:r>
            <w:r w:rsidR="002F7C52"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 xml:space="preserve">leurone </w:t>
            </w:r>
            <w:r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C</w:t>
            </w:r>
            <w:r w:rsidR="002F7C52"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olor 1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7D2E38" w:rsidRDefault="002F7C52" w:rsidP="002F7C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</w:pPr>
            <w:r w:rsidRPr="007D2E3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PAC1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7C52" w:rsidRPr="002F7C52" w:rsidRDefault="002F7C52" w:rsidP="002F7C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2F7C52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GRMZM2G058432</w:t>
            </w:r>
          </w:p>
        </w:tc>
      </w:tr>
    </w:tbl>
    <w:p w:rsidR="002F7C52" w:rsidRDefault="002F7C52"/>
    <w:sectPr w:rsidR="002F7C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7228" w:rsidRDefault="005B7228" w:rsidP="00AD6E94">
      <w:r>
        <w:separator/>
      </w:r>
    </w:p>
  </w:endnote>
  <w:endnote w:type="continuationSeparator" w:id="0">
    <w:p w:rsidR="005B7228" w:rsidRDefault="005B7228" w:rsidP="00AD6E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7228" w:rsidRDefault="005B7228" w:rsidP="00AD6E94">
      <w:r>
        <w:separator/>
      </w:r>
    </w:p>
  </w:footnote>
  <w:footnote w:type="continuationSeparator" w:id="0">
    <w:p w:rsidR="005B7228" w:rsidRDefault="005B7228" w:rsidP="00AD6E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131"/>
    <w:rsid w:val="00126CBC"/>
    <w:rsid w:val="0013440D"/>
    <w:rsid w:val="002F7C52"/>
    <w:rsid w:val="003B5017"/>
    <w:rsid w:val="003E2DB8"/>
    <w:rsid w:val="00530131"/>
    <w:rsid w:val="005B7228"/>
    <w:rsid w:val="00687890"/>
    <w:rsid w:val="007B12D7"/>
    <w:rsid w:val="007D2E38"/>
    <w:rsid w:val="00845472"/>
    <w:rsid w:val="008F4B26"/>
    <w:rsid w:val="009E14C5"/>
    <w:rsid w:val="009F714A"/>
    <w:rsid w:val="00AD6E94"/>
    <w:rsid w:val="00C26006"/>
    <w:rsid w:val="00F20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52A8B83-27D7-4BF8-B15A-8C3FE7AA2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6E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6E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6E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6E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077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hen</dc:creator>
  <cp:keywords/>
  <dc:description/>
  <cp:lastModifiedBy>cc</cp:lastModifiedBy>
  <cp:revision>9</cp:revision>
  <dcterms:created xsi:type="dcterms:W3CDTF">2020-11-29T09:02:00Z</dcterms:created>
  <dcterms:modified xsi:type="dcterms:W3CDTF">2022-10-28T02:07:00Z</dcterms:modified>
</cp:coreProperties>
</file>